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page" w:tblpX="1450" w:tblpY="-123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2552"/>
      </w:tblGrid>
      <w:tr w:rsidR="004B6620" w:rsidRPr="00343E12" w:rsidTr="00647173">
        <w:trPr>
          <w:trHeight w:val="567"/>
        </w:trPr>
        <w:tc>
          <w:tcPr>
            <w:tcW w:w="5954" w:type="dxa"/>
            <w:gridSpan w:val="4"/>
            <w:vAlign w:val="center"/>
          </w:tcPr>
          <w:p w:rsidR="004B6620" w:rsidRDefault="002B07A5" w:rsidP="0064717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able</w:t>
            </w:r>
            <w:r w:rsidR="005D72EC"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</w:t>
            </w:r>
            <w:r w:rsidR="003B0F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</w:t>
            </w:r>
            <w:r w:rsidR="004B6620"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="004B6620" w:rsidRPr="005345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IKZF1</w:t>
            </w:r>
            <w:r w:rsidR="004B6620"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tatus of 8 newly reported patients</w:t>
            </w:r>
          </w:p>
          <w:p w:rsidR="00343E12" w:rsidRPr="00534536" w:rsidRDefault="00343E12" w:rsidP="006471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*: </w:t>
            </w:r>
            <w:proofErr w:type="spellStart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GH</w:t>
            </w:r>
            <w:proofErr w:type="spellEnd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erformed at relapse only; **: abnormalities may have been unnoticed due to a low blast level (&lt;20%).</w:t>
            </w:r>
          </w:p>
          <w:p w:rsidR="00343E12" w:rsidRPr="00534536" w:rsidRDefault="00343E12" w:rsidP="006471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NA: not available. NP: not performed</w:t>
            </w:r>
          </w:p>
          <w:p w:rsidR="00343E12" w:rsidRPr="00534536" w:rsidRDefault="00343E12" w:rsidP="006471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:</w:t>
            </w:r>
            <w:proofErr w:type="gramEnd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ed</w:t>
            </w:r>
            <w:proofErr w:type="spellEnd"/>
          </w:p>
          <w:p w:rsidR="00343E12" w:rsidRPr="00343E12" w:rsidRDefault="00343E12" w:rsidP="006471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:</w:t>
            </w:r>
            <w:proofErr w:type="gramEnd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t </w:t>
            </w:r>
            <w:proofErr w:type="spellStart"/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ed</w:t>
            </w:r>
            <w:proofErr w:type="spellEnd"/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gramEnd"/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CGH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LPA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CR for </w:t>
            </w:r>
            <w:proofErr w:type="spellStart"/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ragenic</w:t>
            </w:r>
            <w:proofErr w:type="spellEnd"/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345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letion</w:t>
            </w:r>
            <w:proofErr w:type="spellEnd"/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1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2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s 2-7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3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4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**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**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**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5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s 4-7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6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7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</w:tr>
      <w:tr w:rsidR="004B6620" w:rsidRPr="00534536" w:rsidTr="00647173">
        <w:trPr>
          <w:trHeight w:val="227"/>
        </w:trPr>
        <w:tc>
          <w:tcPr>
            <w:tcW w:w="993" w:type="dxa"/>
            <w:vAlign w:val="center"/>
          </w:tcPr>
          <w:p w:rsidR="004B6620" w:rsidRPr="00534536" w:rsidRDefault="004B6620" w:rsidP="0064717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#8</w:t>
            </w:r>
          </w:p>
        </w:tc>
        <w:tc>
          <w:tcPr>
            <w:tcW w:w="1275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 w:rsidR="004B6620" w:rsidRPr="00534536" w:rsidRDefault="004B6620" w:rsidP="006471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45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B6620" w:rsidRPr="00534536" w:rsidRDefault="004B6620" w:rsidP="004B662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sectPr w:rsidR="004B6620" w:rsidRPr="00534536" w:rsidSect="006034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20"/>
    <w:rsid w:val="00061351"/>
    <w:rsid w:val="002B07A5"/>
    <w:rsid w:val="00343E12"/>
    <w:rsid w:val="003B0FEA"/>
    <w:rsid w:val="004B6620"/>
    <w:rsid w:val="00534536"/>
    <w:rsid w:val="005D72EC"/>
    <w:rsid w:val="00647173"/>
    <w:rsid w:val="00A90553"/>
    <w:rsid w:val="00B2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0CD6B"/>
  <w15:chartTrackingRefBased/>
  <w15:docId w15:val="{03CF290F-4EA1-449C-ACE4-4374ECD4C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6620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620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OURNIER</dc:creator>
  <cp:keywords/>
  <dc:description/>
  <cp:lastModifiedBy>Benjamin FOURNIER</cp:lastModifiedBy>
  <cp:revision>8</cp:revision>
  <dcterms:created xsi:type="dcterms:W3CDTF">2019-04-13T12:35:00Z</dcterms:created>
  <dcterms:modified xsi:type="dcterms:W3CDTF">2019-08-31T21:21:00Z</dcterms:modified>
</cp:coreProperties>
</file>